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BE756" w14:textId="3BA7F7B4" w:rsidR="00A12BAC" w:rsidRPr="00A12BAC" w:rsidRDefault="00A12BAC">
      <w:r w:rsidRPr="00A12BAC">
        <w:rPr>
          <w:b/>
        </w:rPr>
        <w:t xml:space="preserve">Supplementary Table 1 </w:t>
      </w:r>
      <w:r>
        <w:t xml:space="preserve">Taxon information for each individual, including: sample ID, species/sub-species/race, locality, latitude and longitude and </w:t>
      </w:r>
      <w:r w:rsidR="009E7790">
        <w:t>s</w:t>
      </w:r>
      <w:r w:rsidR="00A1085A">
        <w:t>ample</w:t>
      </w:r>
      <w:r w:rsidR="009E7790">
        <w:t xml:space="preserve"> ID</w:t>
      </w:r>
      <w:r w:rsidR="00A1085A">
        <w:t xml:space="preserve"> </w:t>
      </w:r>
      <w:r w:rsidR="009E7790">
        <w:t>a</w:t>
      </w:r>
      <w:r w:rsidR="00A1085A">
        <w:t>ssociated with short read archive project PRJNA360868</w:t>
      </w:r>
      <w:r w:rsidR="009E7790">
        <w:t xml:space="preserve"> where raw reads are available</w:t>
      </w:r>
      <w:r w:rsidR="00A1085A">
        <w:t xml:space="preserve">. </w:t>
      </w:r>
    </w:p>
    <w:p w14:paraId="3866C8C0" w14:textId="77777777" w:rsidR="00A12BAC" w:rsidRDefault="00A12BAC"/>
    <w:tbl>
      <w:tblPr>
        <w:tblW w:w="15090" w:type="dxa"/>
        <w:tblLayout w:type="fixed"/>
        <w:tblLook w:val="04A0" w:firstRow="1" w:lastRow="0" w:firstColumn="1" w:lastColumn="0" w:noHBand="0" w:noVBand="1"/>
      </w:tblPr>
      <w:tblGrid>
        <w:gridCol w:w="1065"/>
        <w:gridCol w:w="1248"/>
        <w:gridCol w:w="1162"/>
        <w:gridCol w:w="2409"/>
        <w:gridCol w:w="2977"/>
        <w:gridCol w:w="1985"/>
        <w:gridCol w:w="1134"/>
        <w:gridCol w:w="1294"/>
        <w:gridCol w:w="1816"/>
      </w:tblGrid>
      <w:tr w:rsidR="009E7790" w:rsidRPr="00A1085A" w14:paraId="27118D9B" w14:textId="445DA166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46FD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3E91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ssue I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EE4F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eum Vouch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7ED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C706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088D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B4C1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3E68" w14:textId="77777777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5ABE2" w14:textId="635A6F73" w:rsidR="009E7790" w:rsidRPr="00A1085A" w:rsidRDefault="009E7790" w:rsidP="00962C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RA Sample ID</w:t>
            </w:r>
          </w:p>
        </w:tc>
      </w:tr>
      <w:tr w:rsidR="009E7790" w:rsidRPr="00A1085A" w14:paraId="24AF4386" w14:textId="0F9FD12D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F99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D35C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51E83" w14:textId="29932359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35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4DCD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simi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56C8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llsborou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E2E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FD9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B0D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0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8572F" w14:textId="233558CB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289</w:t>
              </w:r>
            </w:hyperlink>
          </w:p>
        </w:tc>
      </w:tr>
      <w:tr w:rsidR="009E7790" w:rsidRPr="00A1085A" w14:paraId="4CD03FD3" w14:textId="03A56385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E239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9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7AB9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DF2E8" w14:textId="34DB8549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3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C7336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achyotis</w:t>
            </w:r>
            <w:proofErr w:type="spellEnd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achyot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CE30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verley Spring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DE8C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8939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27AD1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3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796B1" w14:textId="0D474ED5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290</w:t>
              </w:r>
            </w:hyperlink>
          </w:p>
        </w:tc>
      </w:tr>
      <w:tr w:rsidR="009E7790" w:rsidRPr="00A1085A" w14:paraId="494B1A4C" w14:textId="218D048B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518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391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BEF4" w14:textId="77CF1DA1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3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69F29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bidgei</w:t>
            </w:r>
            <w:proofErr w:type="spellEnd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4BFE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 Cr., Mitchell Platea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41E1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2881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5F6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7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F40A82" w14:textId="489814D6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295</w:t>
              </w:r>
            </w:hyperlink>
          </w:p>
        </w:tc>
      </w:tr>
      <w:tr w:rsidR="009E7790" w:rsidRPr="00A1085A" w14:paraId="2A927AB2" w14:textId="6243F80A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ECB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A97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4AEEB" w14:textId="1E6A20F2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34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736CE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en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E309C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gra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BBE3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D334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EDF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.4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F772A" w14:textId="3CE975D3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297</w:t>
              </w:r>
            </w:hyperlink>
          </w:p>
        </w:tc>
      </w:tr>
      <w:tr w:rsidR="009E7790" w:rsidRPr="00A1085A" w14:paraId="392C7602" w14:textId="6EDB76CC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9D7AE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3FFF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U355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3A5D" w14:textId="5B9C87D6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ECC09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ncinna</w:t>
            </w:r>
            <w:proofErr w:type="spellEnd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75B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t </w:t>
            </w:r>
            <w:proofErr w:type="spellStart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rodai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146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11B5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B33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.9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96991" w14:textId="65548CCC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298</w:t>
              </w:r>
            </w:hyperlink>
          </w:p>
        </w:tc>
      </w:tr>
      <w:tr w:rsidR="009E7790" w:rsidRPr="00A1085A" w14:paraId="4ADB6C17" w14:textId="0B03CA74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00D6C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5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FA15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FD17" w14:textId="569788EA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346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3292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dma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EF55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hurst Hea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7C10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53E5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5D27E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A7179" w14:textId="52E01332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01</w:t>
              </w:r>
            </w:hyperlink>
          </w:p>
        </w:tc>
      </w:tr>
      <w:tr w:rsidR="009E7790" w:rsidRPr="00A1085A" w14:paraId="315941F6" w14:textId="136004AE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5B957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437C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C291A" w14:textId="64ED484E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350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1AEA1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rbert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045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t </w:t>
            </w:r>
            <w:proofErr w:type="spellStart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neybroo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4841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CB50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F1A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7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032E4" w14:textId="5853E2B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04</w:t>
              </w:r>
            </w:hyperlink>
          </w:p>
        </w:tc>
      </w:tr>
      <w:tr w:rsidR="009E7790" w:rsidRPr="00A1085A" w14:paraId="1A354CFE" w14:textId="4DCD510F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6E67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651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3757" w14:textId="40866AFA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2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D48E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orn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41E2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den Mounta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C4D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491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BB1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8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AB8C6E" w14:textId="6F2AAA04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06</w:t>
              </w:r>
            </w:hyperlink>
          </w:p>
        </w:tc>
      </w:tr>
      <w:tr w:rsidR="009E7790" w:rsidRPr="00A1085A" w14:paraId="051F2F05" w14:textId="48374BF3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1D8E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37F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19488" w14:textId="1ACCA8D5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3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2023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ateralis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ckett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CCEF" w14:textId="05603D4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all</w:t>
            </w:r>
            <w:proofErr w:type="spellEnd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land, Recherche Archipelag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7CE15" w14:textId="622C1ED5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9CCA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0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BFD8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9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98A03" w14:textId="26EDA1D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08</w:t>
              </w:r>
            </w:hyperlink>
          </w:p>
        </w:tc>
      </w:tr>
      <w:tr w:rsidR="009E7790" w:rsidRPr="00A1085A" w14:paraId="39142165" w14:textId="47E05BAC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B9847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7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D9DE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EA286" w14:textId="14249605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68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A3BB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ateralis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F077E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geen</w:t>
            </w:r>
            <w:proofErr w:type="spellEnd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l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15FC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3AA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8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741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6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9B360" w14:textId="3A55E24D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09</w:t>
              </w:r>
            </w:hyperlink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E7790" w:rsidRPr="00A1085A" w14:paraId="12882D60" w14:textId="2BD30DD8" w:rsidTr="009E7790">
        <w:trPr>
          <w:trHeight w:val="323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9214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DFCD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23AA" w14:textId="7150743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245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A08A5" w14:textId="1B12870C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ateralis </w:t>
            </w:r>
            <w:r w:rsidRPr="00A108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ntral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AA49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egraph Station, Alice Spring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A12D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1D36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784E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8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6D223" w14:textId="27EB9725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12</w:t>
              </w:r>
            </w:hyperlink>
          </w:p>
        </w:tc>
      </w:tr>
      <w:tr w:rsidR="009E7790" w:rsidRPr="00A1085A" w14:paraId="44A4AEC5" w14:textId="18786B2C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8A5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9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472D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552C" w14:textId="7E87482A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2457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1815A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ateralis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arso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C4A0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dge Isl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039A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03FA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1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6421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4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44462" w14:textId="0F9A4DA6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13</w:t>
              </w:r>
            </w:hyperlink>
          </w:p>
        </w:tc>
      </w:tr>
      <w:tr w:rsidR="009E7790" w:rsidRPr="00A1085A" w14:paraId="698CE124" w14:textId="44B055CB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A6D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56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B9241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U4737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687E7" w14:textId="195B4DA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87CE9" w14:textId="16A189CE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ateralis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imberleyensi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CE83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kine Range, West Kimberle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2DB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E99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17E4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33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D81FB1" w14:textId="13A4F6C5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9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15</w:t>
              </w:r>
            </w:hyperlink>
          </w:p>
        </w:tc>
      </w:tr>
      <w:tr w:rsidR="009E7790" w:rsidRPr="00A1085A" w14:paraId="2B6D97BD" w14:textId="6D44A60F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07C2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799A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F031E" w14:textId="3F3FC8D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04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79979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78F4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hill Cree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1365E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933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02B8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.1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388B4" w14:textId="02BAFE8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0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18</w:t>
              </w:r>
            </w:hyperlink>
          </w:p>
        </w:tc>
      </w:tr>
      <w:tr w:rsidR="009E7790" w:rsidRPr="00A1085A" w14:paraId="4CD6B529" w14:textId="05C059F4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2E91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6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47FAE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U355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300C4" w14:textId="52A4C3C9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68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12EC6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nicill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5E6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nolan Cav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DCA7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South Wa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E050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40C2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0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7A328" w14:textId="2B5224C2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1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19</w:t>
              </w:r>
            </w:hyperlink>
          </w:p>
        </w:tc>
      </w:tr>
      <w:tr w:rsidR="009E7790" w:rsidRPr="00A1085A" w14:paraId="4B78C20D" w14:textId="3A4B143E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2A69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6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E17C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U473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1BDE6" w14:textId="28C4EC94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3728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EED49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rsephon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1CAA1" w14:textId="1BCBC12C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ucester Isl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77CC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A7C30" w14:textId="5CFCED55" w:rsidR="009E7790" w:rsidRPr="00A1085A" w:rsidRDefault="009E7790" w:rsidP="002E77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297D" w14:textId="5146CC01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4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458C6" w14:textId="66062C20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2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21</w:t>
              </w:r>
            </w:hyperlink>
          </w:p>
        </w:tc>
      </w:tr>
      <w:tr w:rsidR="009E7790" w:rsidRPr="00A1085A" w14:paraId="2DBABC36" w14:textId="57DEA45B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438A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EBF4D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U473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DDC63" w14:textId="23B5ECD1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683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C5FD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urpureicol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456D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jar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497CE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06C9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A90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.2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41DA3" w14:textId="1D8848B1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3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23</w:t>
              </w:r>
            </w:hyperlink>
          </w:p>
        </w:tc>
      </w:tr>
      <w:tr w:rsidR="009E7790" w:rsidRPr="00A1085A" w14:paraId="6AE4CF9A" w14:textId="1D01C33E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15C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5BC4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U473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7D04" w14:textId="6DCF31E0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3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9A7EB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thschild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BB55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mary Island, Dampier Archipelag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7C13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B235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7460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5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BF0DF" w14:textId="251D9A62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4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25</w:t>
              </w:r>
            </w:hyperlink>
          </w:p>
        </w:tc>
      </w:tr>
      <w:tr w:rsidR="009E7790" w:rsidRPr="00A1085A" w14:paraId="260C4BF8" w14:textId="4A448290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375D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B71F2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3266" w14:textId="05A8CF4B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20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D3297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harma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CC41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. Clar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CE2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28CD8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37E6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.7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1A933" w14:textId="050626AD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5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28</w:t>
              </w:r>
            </w:hyperlink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E7790" w:rsidRPr="00A1085A" w14:paraId="2BB559D0" w14:textId="74D4F007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B297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24877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EAB3" w14:textId="01DB78C6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1517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2BD53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lkins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6135C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terfly Gorge, Douglas R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19414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A8D11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2C227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5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0928F7" w14:textId="35C25C5C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6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29</w:t>
              </w:r>
            </w:hyperlink>
          </w:p>
        </w:tc>
      </w:tr>
      <w:tr w:rsidR="009E7790" w:rsidRPr="00A1085A" w14:paraId="0C9690E2" w14:textId="02755F48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810FB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8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0552F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3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0CA69" w14:textId="5C60241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0579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EBEC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anthopus</w:t>
            </w:r>
            <w:proofErr w:type="spellEnd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anthop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4850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tawundi</w:t>
            </w:r>
            <w:proofErr w:type="spellEnd"/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B555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3D982E0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A7EB519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2.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BD4EE92" w14:textId="4E12E19C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7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34</w:t>
              </w:r>
            </w:hyperlink>
          </w:p>
        </w:tc>
      </w:tr>
      <w:tr w:rsidR="009E7790" w:rsidRPr="00A1085A" w14:paraId="597F0776" w14:textId="62D157B1" w:rsidTr="009E7790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0D8AA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7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4ABD3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B516" w14:textId="69F6BFDA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FB5C" w14:textId="77777777" w:rsidR="009E7790" w:rsidRPr="00A1085A" w:rsidRDefault="009E7790" w:rsidP="00962CA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Dendrolagus </w:t>
            </w:r>
            <w:proofErr w:type="spellStart"/>
            <w:r w:rsidRPr="00A10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mholtz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AE79D" w14:textId="756EC08F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 Palmerston Hwy, Atherton Tablelan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46127" w14:textId="77777777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03AFFD66" w14:textId="34DE2B4E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17.5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1198D8A5" w14:textId="4A3024D4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8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.61 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41E0D6D" w14:textId="2C8FC71B" w:rsidR="009E7790" w:rsidRPr="00A1085A" w:rsidRDefault="009E7790" w:rsidP="00962C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8" w:tooltip="Link to BioSample" w:history="1">
              <w:r>
                <w:rPr>
                  <w:rStyle w:val="Hyperlink"/>
                  <w:rFonts w:ascii="Arial" w:hAnsi="Arial" w:cs="Arial"/>
                  <w:color w:val="642A8F"/>
                  <w:sz w:val="20"/>
                  <w:szCs w:val="20"/>
                </w:rPr>
                <w:t>SAMN06233335</w:t>
              </w:r>
            </w:hyperlink>
          </w:p>
        </w:tc>
      </w:tr>
    </w:tbl>
    <w:p w14:paraId="64323AD6" w14:textId="77777777" w:rsidR="00200E88" w:rsidRDefault="00200E88" w:rsidP="00274A8C">
      <w:pPr>
        <w:ind w:left="-567"/>
      </w:pPr>
    </w:p>
    <w:sectPr w:rsidR="00200E88" w:rsidSect="00274A8C">
      <w:pgSz w:w="16840" w:h="11900" w:orient="landscape"/>
      <w:pgMar w:top="567" w:right="1440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7D0"/>
    <w:rsid w:val="001D0856"/>
    <w:rsid w:val="00200E88"/>
    <w:rsid w:val="0021098D"/>
    <w:rsid w:val="00274A8C"/>
    <w:rsid w:val="002A68BE"/>
    <w:rsid w:val="002B632B"/>
    <w:rsid w:val="002E779D"/>
    <w:rsid w:val="00423469"/>
    <w:rsid w:val="00477E08"/>
    <w:rsid w:val="00516406"/>
    <w:rsid w:val="007F2B7A"/>
    <w:rsid w:val="00962CAA"/>
    <w:rsid w:val="009E7790"/>
    <w:rsid w:val="00A1085A"/>
    <w:rsid w:val="00A12BAC"/>
    <w:rsid w:val="00A327CA"/>
    <w:rsid w:val="00A377D0"/>
    <w:rsid w:val="00A7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4F099"/>
  <w14:defaultImageDpi w14:val="32767"/>
  <w15:docId w15:val="{D7CFCCE8-BD71-244F-9BE5-A15D4121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7D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CAA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CA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CAA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CA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CAA"/>
    <w:rPr>
      <w:rFonts w:ascii="Segoe UI" w:eastAsiaTheme="minorEastAsia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CA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108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6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/SAMN06233290" TargetMode="External"/><Relationship Id="rId13" Type="http://schemas.openxmlformats.org/officeDocument/2006/relationships/hyperlink" Target="https://www.ncbi.nlm.nih.gov/biosample/SAMN06233304" TargetMode="External"/><Relationship Id="rId18" Type="http://schemas.openxmlformats.org/officeDocument/2006/relationships/hyperlink" Target="https://www.ncbi.nlm.nih.gov/biosample/SAMN06233313" TargetMode="External"/><Relationship Id="rId26" Type="http://schemas.openxmlformats.org/officeDocument/2006/relationships/hyperlink" Target="https://www.ncbi.nlm.nih.gov/biosample/SAMN06233329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biosample/SAMN06233319" TargetMode="External"/><Relationship Id="rId7" Type="http://schemas.openxmlformats.org/officeDocument/2006/relationships/hyperlink" Target="https://www.ncbi.nlm.nih.gov/biosample/SAMN06233289" TargetMode="External"/><Relationship Id="rId12" Type="http://schemas.openxmlformats.org/officeDocument/2006/relationships/hyperlink" Target="https://www.ncbi.nlm.nih.gov/biosample/SAMN06233301" TargetMode="External"/><Relationship Id="rId17" Type="http://schemas.openxmlformats.org/officeDocument/2006/relationships/hyperlink" Target="https://www.ncbi.nlm.nih.gov/biosample/SAMN06233312" TargetMode="External"/><Relationship Id="rId25" Type="http://schemas.openxmlformats.org/officeDocument/2006/relationships/hyperlink" Target="https://www.ncbi.nlm.nih.gov/biosample/SAMN06233328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biosample/SAMN06233309" TargetMode="External"/><Relationship Id="rId20" Type="http://schemas.openxmlformats.org/officeDocument/2006/relationships/hyperlink" Target="https://www.ncbi.nlm.nih.gov/biosample/SAMN06233318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biosample/SAMN06233298" TargetMode="External"/><Relationship Id="rId24" Type="http://schemas.openxmlformats.org/officeDocument/2006/relationships/hyperlink" Target="https://www.ncbi.nlm.nih.gov/biosample/SAMN06233325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biosample/SAMN06233308" TargetMode="External"/><Relationship Id="rId23" Type="http://schemas.openxmlformats.org/officeDocument/2006/relationships/hyperlink" Target="https://www.ncbi.nlm.nih.gov/biosample/SAMN06233323" TargetMode="External"/><Relationship Id="rId28" Type="http://schemas.openxmlformats.org/officeDocument/2006/relationships/hyperlink" Target="https://www.ncbi.nlm.nih.gov/biosample/SAMN06233335" TargetMode="External"/><Relationship Id="rId10" Type="http://schemas.openxmlformats.org/officeDocument/2006/relationships/hyperlink" Target="https://www.ncbi.nlm.nih.gov/biosample/SAMN06233297" TargetMode="External"/><Relationship Id="rId19" Type="http://schemas.openxmlformats.org/officeDocument/2006/relationships/hyperlink" Target="https://www.ncbi.nlm.nih.gov/biosample/SAMN06233315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biosample/SAMN06233295" TargetMode="External"/><Relationship Id="rId14" Type="http://schemas.openxmlformats.org/officeDocument/2006/relationships/hyperlink" Target="https://www.ncbi.nlm.nih.gov/biosample/SAMN06233306" TargetMode="External"/><Relationship Id="rId22" Type="http://schemas.openxmlformats.org/officeDocument/2006/relationships/hyperlink" Target="https://www.ncbi.nlm.nih.gov/biosample/SAMN06233321" TargetMode="External"/><Relationship Id="rId27" Type="http://schemas.openxmlformats.org/officeDocument/2006/relationships/hyperlink" Target="https://www.ncbi.nlm.nih.gov/biosample/SAMN06233334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Publishe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173B576-2470-4858-97C2-DBC0889646D1}">
  <ds:schemaRefs>
    <ds:schemaRef ds:uri="http://schemas.microsoft.com/office/2006/metadata/properties"/>
    <ds:schemaRef ds:uri="fb88adc0-4a92-421d-b04d-61347b390d81"/>
  </ds:schemaRefs>
</ds:datastoreItem>
</file>

<file path=customXml/itemProps2.xml><?xml version="1.0" encoding="utf-8"?>
<ds:datastoreItem xmlns:ds="http://schemas.openxmlformats.org/officeDocument/2006/customXml" ds:itemID="{67461720-D590-439D-AB0C-2FFAEF1887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456C82-1044-4F5E-801D-42FB18ED2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otter</dc:creator>
  <cp:keywords/>
  <dc:description/>
  <cp:lastModifiedBy>Sally Potter</cp:lastModifiedBy>
  <cp:revision>2</cp:revision>
  <dcterms:created xsi:type="dcterms:W3CDTF">2024-06-20T05:00:00Z</dcterms:created>
  <dcterms:modified xsi:type="dcterms:W3CDTF">2024-06-20T05:00:00Z</dcterms:modified>
</cp:coreProperties>
</file>